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3D4" w:rsidRPr="007D4663" w:rsidRDefault="001A5EDF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proofErr w:type="gramStart"/>
      <w:r w:rsidRPr="007D4663">
        <w:rPr>
          <w:rFonts w:ascii="Arial" w:hAnsi="Arial" w:cs="Arial"/>
          <w:b/>
          <w:sz w:val="20"/>
          <w:szCs w:val="20"/>
          <w:lang w:val="en-US"/>
        </w:rPr>
        <w:t>Table</w:t>
      </w:r>
      <w:r w:rsidR="00872669" w:rsidRPr="007D4663">
        <w:rPr>
          <w:rFonts w:ascii="Arial" w:hAnsi="Arial" w:cs="Arial"/>
          <w:b/>
          <w:sz w:val="20"/>
          <w:szCs w:val="20"/>
          <w:lang w:val="en-US"/>
        </w:rPr>
        <w:t xml:space="preserve"> S4</w:t>
      </w:r>
      <w:r w:rsidR="00455DFB" w:rsidRPr="007D4663">
        <w:rPr>
          <w:rFonts w:ascii="Arial" w:hAnsi="Arial" w:cs="Arial"/>
          <w:sz w:val="20"/>
          <w:szCs w:val="20"/>
          <w:lang w:val="en-US"/>
        </w:rPr>
        <w:t xml:space="preserve">   </w:t>
      </w:r>
      <w:r w:rsidR="00455DFB" w:rsidRPr="007D4663">
        <w:rPr>
          <w:rFonts w:ascii="Arial" w:hAnsi="Arial" w:cs="Arial"/>
          <w:b/>
          <w:sz w:val="20"/>
          <w:szCs w:val="20"/>
          <w:lang w:val="en-US"/>
        </w:rPr>
        <w:t xml:space="preserve">Average crossovers (CO) and non-crossovers (NCO) per chromosome for wild type, </w:t>
      </w:r>
      <w:r w:rsidR="00455DFB" w:rsidRPr="007D4663">
        <w:rPr>
          <w:rFonts w:ascii="Arial" w:hAnsi="Arial" w:cs="Arial"/>
          <w:b/>
          <w:i/>
          <w:sz w:val="20"/>
          <w:szCs w:val="20"/>
          <w:lang w:val="en-US"/>
        </w:rPr>
        <w:t>mlh3</w:t>
      </w:r>
      <w:r w:rsidR="007A45CE" w:rsidRPr="007D4663">
        <w:rPr>
          <w:rFonts w:ascii="Arial" w:hAnsi="Arial" w:cs="Arial"/>
          <w:b/>
          <w:i/>
          <w:sz w:val="20"/>
          <w:szCs w:val="20"/>
          <w:lang w:val="en-US"/>
        </w:rPr>
        <w:sym w:font="Symbol" w:char="F044"/>
      </w:r>
      <w:r w:rsidR="00455DFB" w:rsidRPr="007D4663">
        <w:rPr>
          <w:rFonts w:ascii="Arial" w:hAnsi="Arial" w:cs="Arial"/>
          <w:b/>
          <w:i/>
          <w:sz w:val="20"/>
          <w:szCs w:val="20"/>
          <w:lang w:val="en-US"/>
        </w:rPr>
        <w:t>, pch2</w:t>
      </w:r>
      <w:r w:rsidR="007A45CE" w:rsidRPr="007D4663">
        <w:rPr>
          <w:rFonts w:ascii="Arial" w:hAnsi="Arial" w:cs="Arial"/>
          <w:b/>
          <w:i/>
          <w:sz w:val="20"/>
          <w:szCs w:val="20"/>
          <w:lang w:val="en-US"/>
        </w:rPr>
        <w:sym w:font="Symbol" w:char="F044"/>
      </w:r>
      <w:r w:rsidR="00EA557F" w:rsidRPr="007D4663">
        <w:rPr>
          <w:rFonts w:ascii="Arial" w:hAnsi="Arial" w:cs="Arial"/>
          <w:b/>
          <w:i/>
          <w:sz w:val="20"/>
          <w:szCs w:val="20"/>
          <w:lang w:val="en-US"/>
        </w:rPr>
        <w:t xml:space="preserve"> </w:t>
      </w:r>
      <w:r w:rsidR="00EA557F" w:rsidRPr="007D4663">
        <w:rPr>
          <w:rFonts w:ascii="Arial" w:hAnsi="Arial" w:cs="Arial"/>
          <w:b/>
          <w:sz w:val="20"/>
          <w:szCs w:val="20"/>
          <w:lang w:val="en-US"/>
        </w:rPr>
        <w:t>and</w:t>
      </w:r>
      <w:r w:rsidR="00455DFB" w:rsidRPr="007D4663">
        <w:rPr>
          <w:rFonts w:ascii="Arial" w:hAnsi="Arial" w:cs="Arial"/>
          <w:b/>
          <w:i/>
          <w:sz w:val="20"/>
          <w:szCs w:val="20"/>
          <w:lang w:val="en-US"/>
        </w:rPr>
        <w:t xml:space="preserve"> mlh3</w:t>
      </w:r>
      <w:r w:rsidR="007A45CE" w:rsidRPr="007D4663">
        <w:rPr>
          <w:rFonts w:ascii="Arial" w:hAnsi="Arial" w:cs="Arial"/>
          <w:b/>
          <w:i/>
          <w:sz w:val="20"/>
          <w:szCs w:val="20"/>
          <w:lang w:val="en-US"/>
        </w:rPr>
        <w:sym w:font="Symbol" w:char="F044"/>
      </w:r>
      <w:r w:rsidR="007A45CE" w:rsidRPr="007D4663">
        <w:rPr>
          <w:rFonts w:ascii="Arial" w:hAnsi="Arial" w:cs="Arial"/>
          <w:b/>
          <w:i/>
          <w:sz w:val="20"/>
          <w:szCs w:val="20"/>
          <w:lang w:val="en-US"/>
        </w:rPr>
        <w:t xml:space="preserve"> </w:t>
      </w:r>
      <w:r w:rsidR="00455DFB" w:rsidRPr="007D4663">
        <w:rPr>
          <w:rFonts w:ascii="Arial" w:hAnsi="Arial" w:cs="Arial"/>
          <w:b/>
          <w:i/>
          <w:sz w:val="20"/>
          <w:szCs w:val="20"/>
          <w:lang w:val="en-US"/>
        </w:rPr>
        <w:t>pch2</w:t>
      </w:r>
      <w:r w:rsidR="007A45CE" w:rsidRPr="007D4663">
        <w:rPr>
          <w:rFonts w:ascii="Arial" w:hAnsi="Arial" w:cs="Arial"/>
          <w:b/>
          <w:i/>
          <w:sz w:val="20"/>
          <w:szCs w:val="20"/>
          <w:lang w:val="en-US"/>
        </w:rPr>
        <w:sym w:font="Symbol" w:char="F044"/>
      </w:r>
      <w:r w:rsidR="00455DFB" w:rsidRPr="007D4663">
        <w:rPr>
          <w:rFonts w:ascii="Arial" w:hAnsi="Arial" w:cs="Arial"/>
          <w:b/>
          <w:sz w:val="20"/>
          <w:szCs w:val="20"/>
          <w:lang w:val="en-US"/>
        </w:rPr>
        <w:t xml:space="preserve"> mutants</w:t>
      </w:r>
      <w:r w:rsidRPr="007D4663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</w:p>
    <w:p w:rsidR="009D33D4" w:rsidRPr="007A45CE" w:rsidRDefault="00D90CF0" w:rsidP="00FD1A9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pict>
          <v:line id="shape_0" o:spid="_x0000_s1028" style="position:absolute;z-index:251656704" from="1.45pt,13.55pt" to="398.35pt,13.55pt" strokeweight=".09mm"/>
        </w:pict>
      </w:r>
    </w:p>
    <w:tbl>
      <w:tblPr>
        <w:tblW w:w="0" w:type="auto"/>
        <w:tblInd w:w="-5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666"/>
        <w:gridCol w:w="1401"/>
        <w:gridCol w:w="1715"/>
        <w:gridCol w:w="1700"/>
        <w:gridCol w:w="1706"/>
      </w:tblGrid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</w:tcPr>
          <w:p w:rsidR="009D33D4" w:rsidRPr="007D4663" w:rsidRDefault="00455DF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romosome</w:t>
            </w:r>
            <w:r w:rsidR="00D90CF0" w:rsidRPr="007D46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pict>
                <v:line id="_x0000_s1027" style="position:absolute;left:0;text-align:left;z-index:251657728;mso-position-horizontal-relative:text;mso-position-vertical-relative:text" from="1.95pt,15.05pt" to="399.85pt,15.05pt" strokeweight=".09mm"/>
              </w:pic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</w:tcPr>
          <w:p w:rsidR="009D33D4" w:rsidRPr="007D4663" w:rsidRDefault="00455DF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</w:tcPr>
          <w:p w:rsidR="009D33D4" w:rsidRPr="007D4663" w:rsidRDefault="00455DF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mlh3</w:t>
            </w:r>
            <w:r w:rsidR="007A45CE" w:rsidRPr="007D4663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sym w:font="Symbol" w:char="F044"/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</w:tcPr>
          <w:p w:rsidR="009D33D4" w:rsidRPr="007D4663" w:rsidRDefault="00455DF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ch2</w:t>
            </w:r>
            <w:r w:rsidR="007A45CE" w:rsidRPr="007D466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sym w:font="Symbol" w:char="F044"/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</w:tcPr>
          <w:p w:rsidR="009D33D4" w:rsidRPr="007D4663" w:rsidRDefault="00455DF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mlh3</w:t>
            </w:r>
            <w:r w:rsidR="007A45CE" w:rsidRPr="007D466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sym w:font="Symbol" w:char="F044"/>
            </w:r>
            <w:r w:rsidRPr="007D466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pch2</w:t>
            </w:r>
            <w:r w:rsidR="007A45CE" w:rsidRPr="007D466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sym w:font="Symbol" w:char="F044"/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1.55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6.80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3.20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IV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16.07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3.75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VI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2.55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VII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9.20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VIII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5.25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IX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3.30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6.70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XI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4.60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XII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9.95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XIII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6.90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XIV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6.15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XV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9.80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XVI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663">
              <w:rPr>
                <w:rFonts w:ascii="Arial" w:hAnsi="Arial" w:cs="Arial"/>
                <w:sz w:val="20"/>
                <w:szCs w:val="20"/>
              </w:rPr>
              <w:t>7.24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7.60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D46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_CO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b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b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b/>
                <w:color w:val="000000"/>
                <w:sz w:val="20"/>
                <w:szCs w:val="20"/>
              </w:rPr>
              <w:t>136.5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b/>
                <w:color w:val="000000"/>
                <w:sz w:val="20"/>
                <w:szCs w:val="20"/>
              </w:rPr>
              <w:t>99.8</w:t>
            </w:r>
          </w:p>
        </w:tc>
      </w:tr>
      <w:tr w:rsidR="009D33D4" w:rsidRPr="007D4663" w:rsidTr="007A45CE">
        <w:trPr>
          <w:trHeight w:val="255"/>
        </w:trPr>
        <w:tc>
          <w:tcPr>
            <w:tcW w:w="1666" w:type="dxa"/>
            <w:shd w:val="clear" w:color="auto" w:fill="FFFFFF"/>
            <w:tcMar>
              <w:left w:w="103" w:type="dxa"/>
            </w:tcMar>
          </w:tcPr>
          <w:p w:rsidR="009D33D4" w:rsidRPr="007D4663" w:rsidRDefault="009D33D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</w:tcPr>
          <w:p w:rsidR="009D33D4" w:rsidRPr="007D4663" w:rsidRDefault="009D33D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</w:tcPr>
          <w:p w:rsidR="009D33D4" w:rsidRPr="007D4663" w:rsidRDefault="009D33D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</w:tcPr>
          <w:p w:rsidR="009D33D4" w:rsidRPr="007D4663" w:rsidRDefault="009D33D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</w:tcPr>
          <w:p w:rsidR="009D33D4" w:rsidRPr="007D4663" w:rsidRDefault="009D33D4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</w:tcPr>
          <w:p w:rsidR="009D33D4" w:rsidRPr="007D4663" w:rsidRDefault="00455DF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</w:tcPr>
          <w:p w:rsidR="009D33D4" w:rsidRPr="007D4663" w:rsidRDefault="00455DF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</w:tcPr>
          <w:p w:rsidR="009D33D4" w:rsidRPr="007D4663" w:rsidRDefault="00455DF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mlh3</w:t>
            </w:r>
            <w:r w:rsidR="007A45CE" w:rsidRPr="007D4663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sym w:font="Symbol" w:char="F044"/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</w:tcPr>
          <w:p w:rsidR="009D33D4" w:rsidRPr="007D4663" w:rsidRDefault="00455DF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ch2</w:t>
            </w:r>
            <w:r w:rsidR="007A45CE" w:rsidRPr="007D466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sym w:font="Symbol" w:char="F044"/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</w:tcPr>
          <w:p w:rsidR="009D33D4" w:rsidRPr="007D4663" w:rsidRDefault="00455DF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mlh3</w:t>
            </w:r>
            <w:r w:rsidR="007A45CE" w:rsidRPr="007D466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sym w:font="Symbol" w:char="F044"/>
            </w:r>
            <w:r w:rsidRPr="007D466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pch2</w:t>
            </w:r>
            <w:r w:rsidR="007A45CE" w:rsidRPr="007D466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sym w:font="Symbol" w:char="F044"/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bottom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1.90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II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bottom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7.35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III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bottom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3.05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IV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bottom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12.15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bottom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3.50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VI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bottom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VII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bottom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10.85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VIII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bottom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3.85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IX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bottom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3.20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bottom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5.10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XI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bottom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3.95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XII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bottom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8.80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XIII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bottom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5.80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XIV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bottom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4.95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XV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bottom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9.25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  <w:lang w:val="en-US"/>
              </w:rPr>
              <w:t>XVI</w:t>
            </w:r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663">
              <w:rPr>
                <w:rFonts w:ascii="Arial" w:hAnsi="Arial" w:cs="Arial"/>
                <w:sz w:val="20"/>
                <w:szCs w:val="20"/>
              </w:rPr>
              <w:t>3.82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bottom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color w:val="000000"/>
                <w:sz w:val="20"/>
                <w:szCs w:val="20"/>
              </w:rPr>
              <w:t>7.80</w:t>
            </w:r>
          </w:p>
        </w:tc>
      </w:tr>
      <w:tr w:rsidR="009D33D4" w:rsidRPr="007D4663" w:rsidTr="007A45CE">
        <w:trPr>
          <w:trHeight w:val="315"/>
        </w:trPr>
        <w:tc>
          <w:tcPr>
            <w:tcW w:w="166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D90CF0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D4663">
              <w:rPr>
                <w:rFonts w:ascii="Arial" w:hAnsi="Arial" w:cs="Arial"/>
                <w:sz w:val="20"/>
                <w:szCs w:val="20"/>
              </w:rPr>
              <w:pict>
                <v:line id="_x0000_s1026" style="position:absolute;left:0;text-align:left;z-index:251658752;mso-position-horizontal-relative:text;mso-position-vertical-relative:text" from=".35pt,24.05pt" to="395.75pt,24.05pt" strokeweight=".09mm"/>
              </w:pict>
            </w:r>
            <w:proofErr w:type="spellStart"/>
            <w:r w:rsidR="00455DFB" w:rsidRPr="007D46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_NCO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b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15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b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700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b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1706" w:type="dxa"/>
            <w:shd w:val="clear" w:color="auto" w:fill="FFFFFF"/>
            <w:tcMar>
              <w:left w:w="103" w:type="dxa"/>
            </w:tcMar>
            <w:vAlign w:val="center"/>
          </w:tcPr>
          <w:p w:rsidR="009D33D4" w:rsidRPr="007D4663" w:rsidRDefault="00455DF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D4663">
              <w:rPr>
                <w:rFonts w:ascii="Arial" w:hAnsi="Arial" w:cs="Arial"/>
                <w:b/>
                <w:color w:val="000000"/>
                <w:sz w:val="20"/>
                <w:szCs w:val="20"/>
              </w:rPr>
              <w:t>93.6</w:t>
            </w:r>
          </w:p>
        </w:tc>
      </w:tr>
    </w:tbl>
    <w:p w:rsidR="009D33D4" w:rsidRPr="007A45CE" w:rsidRDefault="009D33D4" w:rsidP="001A5EDF">
      <w:pPr>
        <w:rPr>
          <w:rFonts w:ascii="Times New Roman" w:hAnsi="Times New Roman" w:cs="Times New Roman"/>
          <w:sz w:val="24"/>
          <w:szCs w:val="24"/>
        </w:rPr>
      </w:pPr>
    </w:p>
    <w:sectPr w:rsidR="009D33D4" w:rsidRPr="007A45C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0CF0" w:rsidRDefault="00D90CF0">
      <w:pPr>
        <w:spacing w:after="0" w:line="240" w:lineRule="auto"/>
      </w:pPr>
      <w:r>
        <w:separator/>
      </w:r>
    </w:p>
  </w:endnote>
  <w:endnote w:type="continuationSeparator" w:id="0">
    <w:p w:rsidR="00D90CF0" w:rsidRDefault="00D90C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33D4" w:rsidRDefault="009D33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0CF0" w:rsidRDefault="00D90CF0">
      <w:pPr>
        <w:spacing w:after="0" w:line="240" w:lineRule="auto"/>
      </w:pPr>
      <w:r>
        <w:separator/>
      </w:r>
    </w:p>
  </w:footnote>
  <w:footnote w:type="continuationSeparator" w:id="0">
    <w:p w:rsidR="00D90CF0" w:rsidRDefault="00D90C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33D4" w:rsidRDefault="009D33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sDQ0NTMwMzAwMzE1NTFV0lEKTi0uzszPAykwqwUAN4PicCwAAAA="/>
  </w:docVars>
  <w:rsids>
    <w:rsidRoot w:val="009D33D4"/>
    <w:rsid w:val="00067FAB"/>
    <w:rsid w:val="001A5EDF"/>
    <w:rsid w:val="00455DFB"/>
    <w:rsid w:val="007A45CE"/>
    <w:rsid w:val="007D4663"/>
    <w:rsid w:val="00872669"/>
    <w:rsid w:val="008A67B4"/>
    <w:rsid w:val="009B550B"/>
    <w:rsid w:val="009D15EF"/>
    <w:rsid w:val="009D33D4"/>
    <w:rsid w:val="00AB3994"/>
    <w:rsid w:val="00CD7859"/>
    <w:rsid w:val="00CE7F9A"/>
    <w:rsid w:val="00D90CF0"/>
    <w:rsid w:val="00EA557F"/>
    <w:rsid w:val="00FD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Calibri"/>
        <w:sz w:val="22"/>
        <w:szCs w:val="22"/>
        <w:lang w:val="en-I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D35EE4"/>
  </w:style>
  <w:style w:type="character" w:customStyle="1" w:styleId="FooterChar">
    <w:name w:val="Footer Char"/>
    <w:basedOn w:val="DefaultParagraphFont"/>
    <w:link w:val="Footer"/>
    <w:uiPriority w:val="99"/>
    <w:rsid w:val="00D35EE4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EE4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Header">
    <w:name w:val="header"/>
    <w:basedOn w:val="Normal"/>
    <w:link w:val="HeaderChar"/>
    <w:uiPriority w:val="99"/>
    <w:unhideWhenUsed/>
    <w:rsid w:val="00D35EE4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35EE4"/>
    <w:pPr>
      <w:tabs>
        <w:tab w:val="center" w:pos="4513"/>
        <w:tab w:val="right" w:pos="9026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5EE4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</w:style>
  <w:style w:type="paragraph" w:customStyle="1" w:styleId="TableHeading">
    <w:name w:val="Table Heading"/>
    <w:basedOn w:val="TableContents"/>
  </w:style>
  <w:style w:type="table" w:styleId="TableGrid">
    <w:name w:val="Table Grid"/>
    <w:basedOn w:val="TableNormal"/>
    <w:uiPriority w:val="59"/>
    <w:rsid w:val="00D70F9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SRTVM</dc:creator>
  <cp:lastModifiedBy>IISRTVM</cp:lastModifiedBy>
  <cp:revision>36</cp:revision>
  <dcterms:created xsi:type="dcterms:W3CDTF">2014-11-19T05:19:00Z</dcterms:created>
  <dcterms:modified xsi:type="dcterms:W3CDTF">2017-03-07T06:58:00Z</dcterms:modified>
  <dc:language>en-IN</dc:language>
</cp:coreProperties>
</file>